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375BD" w14:textId="77777777" w:rsidR="00CB7DCF" w:rsidRDefault="00CB7DCF" w:rsidP="00CB7DCF">
      <w:pPr>
        <w:spacing w:after="0"/>
        <w:rPr>
          <w:rFonts w:ascii="Arial" w:hAnsi="Arial" w:cs="Arial"/>
          <w:lang w:val="en-US"/>
        </w:rPr>
      </w:pPr>
      <w:bookmarkStart w:id="0" w:name="_Hlk191543561"/>
      <w:r>
        <w:rPr>
          <w:rFonts w:ascii="Arial" w:hAnsi="Arial" w:cs="Arial"/>
          <w:b/>
          <w:bCs/>
          <w:lang w:val="en-US"/>
        </w:rPr>
        <w:t xml:space="preserve">S2 Table. </w:t>
      </w:r>
      <w:r>
        <w:rPr>
          <w:rFonts w:ascii="Arial" w:hAnsi="Arial" w:cs="Arial"/>
          <w:lang w:val="en-US"/>
        </w:rPr>
        <w:t>Summary of characteristics for network-identified clinics and administrative identified clinics between 2013 and 2019.</w:t>
      </w:r>
    </w:p>
    <w:tbl>
      <w:tblPr>
        <w:tblW w:w="9241" w:type="dxa"/>
        <w:tblLook w:val="04A0" w:firstRow="1" w:lastRow="0" w:firstColumn="1" w:lastColumn="0" w:noHBand="0" w:noVBand="1"/>
      </w:tblPr>
      <w:tblGrid>
        <w:gridCol w:w="4592"/>
        <w:gridCol w:w="2268"/>
        <w:gridCol w:w="2381"/>
      </w:tblGrid>
      <w:tr w:rsidR="00CB7DCF" w:rsidRPr="00C25E5C" w14:paraId="61BB814F" w14:textId="77777777" w:rsidTr="00E30F5F">
        <w:trPr>
          <w:trHeight w:val="294"/>
        </w:trPr>
        <w:tc>
          <w:tcPr>
            <w:tcW w:w="45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708890CD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7EAB4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twork identified communities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3DA54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ministrative identified clinics</w:t>
            </w:r>
          </w:p>
        </w:tc>
      </w:tr>
      <w:tr w:rsidR="00CB7DCF" w:rsidRPr="00C25E5C" w14:paraId="7EA37643" w14:textId="77777777" w:rsidTr="00E30F5F">
        <w:trPr>
          <w:trHeight w:val="287"/>
        </w:trPr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CA7C3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3 clin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CB8B" w14:textId="77777777" w:rsidR="00CB7DCF" w:rsidRPr="00C25E5C" w:rsidRDefault="00CB7DCF" w:rsidP="00E30F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n = 31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55F5" w14:textId="77777777" w:rsidR="00CB7DCF" w:rsidRPr="00C25E5C" w:rsidRDefault="00CB7DCF" w:rsidP="00E30F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n = 52)</w:t>
            </w:r>
          </w:p>
        </w:tc>
      </w:tr>
      <w:tr w:rsidR="00CB7DCF" w:rsidRPr="00C25E5C" w14:paraId="22EA34B5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D582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physicia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CF19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 (1 - 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90A7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 (2 - 4)</w:t>
            </w:r>
          </w:p>
        </w:tc>
      </w:tr>
      <w:tr w:rsidR="00CB7DCF" w:rsidRPr="00C25E5C" w14:paraId="48154285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C120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cli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930A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6 (4 - 55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92C4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6 (12 - 261)</w:t>
            </w:r>
          </w:p>
        </w:tc>
      </w:tr>
      <w:tr w:rsidR="00CB7DCF" w:rsidRPr="00C25E5C" w14:paraId="398E9FE8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BB12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ysicians’ client lo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A676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6 (2 - 15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DFB3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1 (11 - 98)</w:t>
            </w:r>
          </w:p>
        </w:tc>
      </w:tr>
      <w:tr w:rsidR="00CB7DCF" w:rsidRPr="00C25E5C" w14:paraId="3D810358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64DE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6D78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 (6 - 4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5FC0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 (7 - 18)</w:t>
            </w:r>
          </w:p>
        </w:tc>
      </w:tr>
      <w:tr w:rsidR="00CB7DCF" w:rsidRPr="00C25E5C" w14:paraId="460D7C1B" w14:textId="77777777" w:rsidTr="00E30F5F">
        <w:trPr>
          <w:trHeight w:val="56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2275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all (% of physicians in the network-identified clinic that are in the true clin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B407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6 (0.23 - 0.9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3BFF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319D9BB2" w14:textId="77777777" w:rsidTr="00E30F5F">
        <w:trPr>
          <w:trHeight w:val="56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E2D1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-purity (% of physician in the network-identified clinic that are not in the true clin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1895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 (0 - 0.3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EFDB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35C51BA8" w14:textId="77777777" w:rsidTr="00E30F5F">
        <w:trPr>
          <w:trHeight w:val="820"/>
        </w:trPr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ACE50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-measure (harmonic mean of purity and recall values; maximum value of 1 indicates perfect agreement)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993F3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67 (0.33 - 0.85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DB6A8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1C35A773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2C097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4 clin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4269" w14:textId="77777777" w:rsidR="00CB7DCF" w:rsidRPr="00C25E5C" w:rsidRDefault="00CB7DCF" w:rsidP="00E30F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n = 3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A304" w14:textId="77777777" w:rsidR="00CB7DCF" w:rsidRPr="00C25E5C" w:rsidRDefault="00CB7DCF" w:rsidP="00E30F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n = 56)</w:t>
            </w:r>
          </w:p>
        </w:tc>
      </w:tr>
      <w:tr w:rsidR="00CB7DCF" w:rsidRPr="00C25E5C" w14:paraId="3AA88AE8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95D5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physicia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E8EA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 (1 - 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3F5C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 (1 - 4)</w:t>
            </w:r>
          </w:p>
        </w:tc>
      </w:tr>
      <w:tr w:rsidR="00CB7DCF" w:rsidRPr="00C25E5C" w14:paraId="1EC5E939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C1FE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cli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13B2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34 (9 - 57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9F8E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8 (15 - 267.25)</w:t>
            </w:r>
          </w:p>
        </w:tc>
      </w:tr>
      <w:tr w:rsidR="00CB7DCF" w:rsidRPr="00C25E5C" w14:paraId="03217E4E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F2FF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ysicians’ client lo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D876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5 (9 - 21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E6B5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7 (11.125 - 115.5)</w:t>
            </w:r>
          </w:p>
        </w:tc>
      </w:tr>
      <w:tr w:rsidR="00CB7DCF" w:rsidRPr="00C25E5C" w14:paraId="78CC5054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33EE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F0C7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3 (12 - 4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DF6D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 (9 - 21.625)</w:t>
            </w:r>
          </w:p>
        </w:tc>
      </w:tr>
      <w:tr w:rsidR="00CB7DCF" w:rsidRPr="00C25E5C" w14:paraId="304AA242" w14:textId="77777777" w:rsidTr="00E30F5F">
        <w:trPr>
          <w:trHeight w:val="56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B0C2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all (% of physicians in the network-identified clinic that are in the true clin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E143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6 (0.23 - 0.7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9890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3DD3E65A" w14:textId="77777777" w:rsidTr="00E30F5F">
        <w:trPr>
          <w:trHeight w:val="56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7E91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-purity (% of physician in the network-identified clinic that are not in the true clin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4A2F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 (0 - 0.1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A7D2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52DE7D77" w14:textId="77777777" w:rsidTr="00E30F5F">
        <w:trPr>
          <w:trHeight w:val="820"/>
        </w:trPr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8D3FB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-measure (harmonic mean of purity and recall values; maximum value of 1 indicates perfect agreement)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8EA05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67 (0.33 - 0.83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6B79A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42653BD7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01513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5 clin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4163" w14:textId="77777777" w:rsidR="00CB7DCF" w:rsidRPr="00C25E5C" w:rsidRDefault="00CB7DCF" w:rsidP="00E30F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n = 3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3160" w14:textId="77777777" w:rsidR="00CB7DCF" w:rsidRPr="00C25E5C" w:rsidRDefault="00CB7DCF" w:rsidP="00E30F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n = 58)</w:t>
            </w:r>
          </w:p>
        </w:tc>
      </w:tr>
      <w:tr w:rsidR="00CB7DCF" w:rsidRPr="00C25E5C" w14:paraId="086CAFF6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8CA2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physicia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016A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 (1 - 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FBD3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 (1 - 4)</w:t>
            </w:r>
          </w:p>
        </w:tc>
      </w:tr>
      <w:tr w:rsidR="00CB7DCF" w:rsidRPr="00C25E5C" w14:paraId="242BCF43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2FD5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cli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D273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1 (18 - 51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57F9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9 (74 - 275.25)</w:t>
            </w:r>
          </w:p>
        </w:tc>
      </w:tr>
      <w:tr w:rsidR="00CB7DCF" w:rsidRPr="00C25E5C" w14:paraId="2581D9D3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1515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ysicians’ client lo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9502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8 (20 - 31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210E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3.25 (21 - 100.75)</w:t>
            </w:r>
          </w:p>
        </w:tc>
      </w:tr>
      <w:tr w:rsidR="00CB7DCF" w:rsidRPr="00C25E5C" w14:paraId="0FB967CD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2EED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E136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0 (13 - 5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A76B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.25 (10 - 24.875)</w:t>
            </w:r>
          </w:p>
        </w:tc>
      </w:tr>
      <w:tr w:rsidR="00CB7DCF" w:rsidRPr="00C25E5C" w14:paraId="26AB89B9" w14:textId="77777777" w:rsidTr="00E30F5F">
        <w:trPr>
          <w:trHeight w:val="56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D23A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all (% of physicians in the network-identified clinic that are in the true clin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E218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 (0.25 - 0.7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A98D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18843D21" w14:textId="77777777" w:rsidTr="00E30F5F">
        <w:trPr>
          <w:trHeight w:val="56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4FA8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-purity (% of physician in the network-identified clinic that are not in the true clin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A484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 (0 - 0.1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368A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63427313" w14:textId="77777777" w:rsidTr="00E30F5F">
        <w:trPr>
          <w:trHeight w:val="820"/>
        </w:trPr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9CB2B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-measure (harmonic mean of purity and recall values; maximum value of 1 indicates perfect agreement)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40297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7 (0.37 - 0.79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4501F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60F4F15A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59A7E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6 clin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7E30" w14:textId="77777777" w:rsidR="00CB7DCF" w:rsidRPr="00C25E5C" w:rsidRDefault="00CB7DCF" w:rsidP="00E30F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n = 3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A393" w14:textId="77777777" w:rsidR="00CB7DCF" w:rsidRPr="00C25E5C" w:rsidRDefault="00CB7DCF" w:rsidP="00E30F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n = 60)</w:t>
            </w:r>
          </w:p>
        </w:tc>
      </w:tr>
      <w:tr w:rsidR="00CB7DCF" w:rsidRPr="00C25E5C" w14:paraId="6BD96ACE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F751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physicia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AE4D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 (1 - 4.7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8B93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5 (1 - 4)</w:t>
            </w:r>
          </w:p>
        </w:tc>
      </w:tr>
      <w:tr w:rsidR="00CB7DCF" w:rsidRPr="00C25E5C" w14:paraId="2E21DC3C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49F7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cli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3636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9 (15 - 59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9945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8.5 (31.25 - 298)</w:t>
            </w:r>
          </w:p>
        </w:tc>
      </w:tr>
      <w:tr w:rsidR="00CB7DCF" w:rsidRPr="00C25E5C" w14:paraId="08C1ED12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C069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ysicians’ client lo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7B74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4 (10 - 29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B58E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3 (13.875 - 145.25)</w:t>
            </w:r>
          </w:p>
        </w:tc>
      </w:tr>
      <w:tr w:rsidR="00CB7DCF" w:rsidRPr="00C25E5C" w14:paraId="355BCB4A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6EFC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69CE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1 (10 - 5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B669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.5 (5 - 24.125)</w:t>
            </w:r>
          </w:p>
        </w:tc>
      </w:tr>
      <w:tr w:rsidR="00CB7DCF" w:rsidRPr="00C25E5C" w14:paraId="471AE798" w14:textId="77777777" w:rsidTr="00E30F5F">
        <w:trPr>
          <w:trHeight w:val="56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9427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Recall (% of physicians in the network-identified clinic that are in the true clin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4D79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 (0.26 - 0.7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E25E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222FDAA0" w14:textId="77777777" w:rsidTr="00E30F5F">
        <w:trPr>
          <w:trHeight w:val="56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9BF1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-purity (% of physician in the network-identified clinic that are not in the true clin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51B4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 (0 - 0.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48A0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74AB0525" w14:textId="77777777" w:rsidTr="00E30F5F">
        <w:trPr>
          <w:trHeight w:val="820"/>
        </w:trPr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2DDF4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-measure (harmonic mean of purity and recall values; maximum value of 1 indicates perfect agreement)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9AB77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63 (0.4 - 0.79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3B533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51A52B2A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14F4F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 clin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65A3" w14:textId="77777777" w:rsidR="00CB7DCF" w:rsidRPr="00C25E5C" w:rsidRDefault="00CB7DCF" w:rsidP="00E30F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n = 3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F330" w14:textId="77777777" w:rsidR="00CB7DCF" w:rsidRPr="00C25E5C" w:rsidRDefault="00CB7DCF" w:rsidP="00E30F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n = 60)</w:t>
            </w:r>
          </w:p>
        </w:tc>
      </w:tr>
      <w:tr w:rsidR="00CB7DCF" w:rsidRPr="00C25E5C" w14:paraId="5CCFE50C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C2F9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physicia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A6B1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 (1 - 3.7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C526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 (1 - 4)</w:t>
            </w:r>
          </w:p>
        </w:tc>
      </w:tr>
      <w:tr w:rsidR="00CB7DCF" w:rsidRPr="00C25E5C" w14:paraId="32C721E2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D793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cli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FC04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8 (14 - 55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0896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3 (74 - 317.75)</w:t>
            </w:r>
          </w:p>
        </w:tc>
      </w:tr>
      <w:tr w:rsidR="00CB7DCF" w:rsidRPr="00C25E5C" w14:paraId="4799C9D6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A835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ysicians’ client lo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A935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6 (9 - 33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39B0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3.5 (27.125 - 172)</w:t>
            </w:r>
          </w:p>
        </w:tc>
      </w:tr>
      <w:tr w:rsidR="00CB7DCF" w:rsidRPr="00C25E5C" w14:paraId="24B38F40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F9B8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0605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1 (9 - 5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E986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.25 (7.75 - 28.125)</w:t>
            </w:r>
          </w:p>
        </w:tc>
      </w:tr>
      <w:tr w:rsidR="00CB7DCF" w:rsidRPr="00C25E5C" w14:paraId="089A4D40" w14:textId="77777777" w:rsidTr="00E30F5F">
        <w:trPr>
          <w:trHeight w:val="56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4E5D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all (% of physicians in the network-identified clinic that are in the true clin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FD88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46 (0.2 - 0.9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29A3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05993901" w14:textId="77777777" w:rsidTr="00E30F5F">
        <w:trPr>
          <w:trHeight w:val="56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4D9E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-purity (% of physician in the network-identified clinic that are not in the true clin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772B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 (0 - 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0A57A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2DEB4B84" w14:textId="77777777" w:rsidTr="00E30F5F">
        <w:trPr>
          <w:trHeight w:val="820"/>
        </w:trPr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C7C41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-measure (harmonic mean of purity and recall values; maximum value of 1 indicates perfect agreement)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BFD9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7 (0.33 - 0.75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7D9CC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4AFCB91D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CC9B7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 clin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4541" w14:textId="77777777" w:rsidR="00CB7DCF" w:rsidRPr="00C25E5C" w:rsidRDefault="00CB7DCF" w:rsidP="00E30F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n = 3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84F0" w14:textId="77777777" w:rsidR="00CB7DCF" w:rsidRPr="00C25E5C" w:rsidRDefault="00CB7DCF" w:rsidP="00E30F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n = 59)</w:t>
            </w:r>
          </w:p>
        </w:tc>
      </w:tr>
      <w:tr w:rsidR="00CB7DCF" w:rsidRPr="00C25E5C" w14:paraId="3A7136D1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63C7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physicia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A5C0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 (1 - 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BC7F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 (1 - 4)</w:t>
            </w:r>
          </w:p>
        </w:tc>
      </w:tr>
      <w:tr w:rsidR="00CB7DCF" w:rsidRPr="00C25E5C" w14:paraId="1DEA038C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D24F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cli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E722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20 (8 - 62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D34C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2 (82.5 - 318)</w:t>
            </w:r>
          </w:p>
        </w:tc>
      </w:tr>
      <w:tr w:rsidR="00CB7DCF" w:rsidRPr="00C25E5C" w14:paraId="7C67D832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CBEE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ysicians’ client lo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3A88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5 (8 - 35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61C7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1.5 (21.5 - 156.5)</w:t>
            </w:r>
          </w:p>
        </w:tc>
      </w:tr>
      <w:tr w:rsidR="00CB7DCF" w:rsidRPr="00C25E5C" w14:paraId="0B383037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EC40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3747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4 (11 - 5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8B70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.5 (8.75 - 26)</w:t>
            </w:r>
          </w:p>
        </w:tc>
      </w:tr>
      <w:tr w:rsidR="00CB7DCF" w:rsidRPr="00C25E5C" w14:paraId="0E29E33D" w14:textId="77777777" w:rsidTr="00E30F5F">
        <w:trPr>
          <w:trHeight w:val="56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705F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all (% of physicians in the network-identified clinic that are in the true clin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9D71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 (0.4 - 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C2FA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00B39293" w14:textId="77777777" w:rsidTr="00E30F5F">
        <w:trPr>
          <w:trHeight w:val="56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5CA5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-purity (% of physician in the network-identified clinic that are not in the true clin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1CB5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 (0 - 0.3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FB7B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06388F73" w14:textId="77777777" w:rsidTr="00E30F5F">
        <w:trPr>
          <w:trHeight w:val="820"/>
        </w:trPr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AD2AB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-measure (harmonic mean of purity and recall values; maximum value of 1 indicates perfect agreement)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0A59E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67 (0.46 - 0.73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E65EB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0A382BEA" w14:textId="77777777" w:rsidTr="00E30F5F">
        <w:trPr>
          <w:trHeight w:val="287"/>
        </w:trPr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3EAE9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 clin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B5D8" w14:textId="77777777" w:rsidR="00CB7DCF" w:rsidRPr="00C25E5C" w:rsidRDefault="00CB7DCF" w:rsidP="00E30F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n = 31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036C" w14:textId="77777777" w:rsidR="00CB7DCF" w:rsidRPr="00C25E5C" w:rsidRDefault="00CB7DCF" w:rsidP="00E30F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n = 60)</w:t>
            </w:r>
          </w:p>
        </w:tc>
      </w:tr>
      <w:tr w:rsidR="00CB7DCF" w:rsidRPr="00C25E5C" w14:paraId="7B7F5FB6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7638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physicia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FD64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 (1 - 5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D9DE7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 (1 - 4)</w:t>
            </w:r>
          </w:p>
        </w:tc>
      </w:tr>
      <w:tr w:rsidR="00CB7DCF" w:rsidRPr="00C25E5C" w14:paraId="6CADE33E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BD2E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cli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1757C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30 (7 - 69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05D7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2 (92 - 317.25)</w:t>
            </w:r>
          </w:p>
        </w:tc>
      </w:tr>
      <w:tr w:rsidR="00CB7DCF" w:rsidRPr="00C25E5C" w14:paraId="4EEA2586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AF11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ysicians’ client lo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00E98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4 (6 - 28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CBAE1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0 (37.25 - 134.25)</w:t>
            </w:r>
          </w:p>
        </w:tc>
      </w:tr>
      <w:tr w:rsidR="00CB7DCF" w:rsidRPr="00C25E5C" w14:paraId="0AA1C620" w14:textId="77777777" w:rsidTr="00E30F5F">
        <w:trPr>
          <w:trHeight w:val="28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7314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. 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813C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6 (9 - 5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7B2C3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.25 (10 - 26)</w:t>
            </w:r>
          </w:p>
        </w:tc>
      </w:tr>
      <w:tr w:rsidR="00CB7DCF" w:rsidRPr="00C25E5C" w14:paraId="61363B1D" w14:textId="77777777" w:rsidTr="00E30F5F">
        <w:trPr>
          <w:trHeight w:val="56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6096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all (% of physicians in the network-identified clinic that are in the true clin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845B8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6 (0.31 - 0.9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754A0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05929B4A" w14:textId="77777777" w:rsidTr="00E30F5F">
        <w:trPr>
          <w:trHeight w:val="56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C231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-purity (% of physician in the network-identified clinic that are not in the true clin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4B8E6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 (0 - 0.3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64D5C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  <w:tr w:rsidR="00CB7DCF" w:rsidRPr="00C25E5C" w14:paraId="4599E69A" w14:textId="77777777" w:rsidTr="00E30F5F">
        <w:trPr>
          <w:trHeight w:val="820"/>
        </w:trPr>
        <w:tc>
          <w:tcPr>
            <w:tcW w:w="4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5C29B1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-measure (harmonic mean of purity and recall values; maximum value of 1 indicates perfect agreement)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EB853E7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67 (0.4 - 0.76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0778E46" w14:textId="77777777" w:rsidR="00CB7DCF" w:rsidRPr="00C25E5C" w:rsidRDefault="00CB7DCF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25E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---------</w:t>
            </w:r>
          </w:p>
        </w:tc>
      </w:tr>
    </w:tbl>
    <w:p w14:paraId="3C306D40" w14:textId="77777777" w:rsidR="00CB7DCF" w:rsidRPr="00C25E5C" w:rsidRDefault="00CB7DCF" w:rsidP="00CB7DCF">
      <w:pPr>
        <w:rPr>
          <w:rFonts w:ascii="Arial" w:hAnsi="Arial" w:cs="Arial"/>
          <w:lang w:val="en-US"/>
        </w:rPr>
      </w:pPr>
    </w:p>
    <w:p w14:paraId="4A5DFA95" w14:textId="77777777" w:rsidR="00461439" w:rsidRDefault="00461439"/>
    <w:sectPr w:rsidR="004614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DCF"/>
    <w:rsid w:val="00261EF0"/>
    <w:rsid w:val="00461439"/>
    <w:rsid w:val="00673213"/>
    <w:rsid w:val="00A40568"/>
    <w:rsid w:val="00CB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9C944"/>
  <w15:chartTrackingRefBased/>
  <w15:docId w15:val="{CDE69417-970A-44F3-913C-60B404643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DC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D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D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D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D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DC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DC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DC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DC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D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D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D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D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D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D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D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D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D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DC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D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DC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B7D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DC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B7D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D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D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D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urz</dc:creator>
  <cp:keywords/>
  <dc:description/>
  <cp:lastModifiedBy>Megan Kurz</cp:lastModifiedBy>
  <cp:revision>1</cp:revision>
  <dcterms:created xsi:type="dcterms:W3CDTF">2025-02-27T18:14:00Z</dcterms:created>
  <dcterms:modified xsi:type="dcterms:W3CDTF">2025-02-27T18:15:00Z</dcterms:modified>
</cp:coreProperties>
</file>